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38B" w:rsidRDefault="00A4338B" w:rsidP="00A4338B">
      <w:pPr>
        <w:spacing w:line="240" w:lineRule="auto"/>
      </w:pPr>
      <w:r>
        <w:t xml:space="preserve">Table </w:t>
      </w:r>
      <w:r w:rsidR="00A038EF">
        <w:t>S</w:t>
      </w:r>
      <w:bookmarkStart w:id="0" w:name="_GoBack"/>
      <w:bookmarkEnd w:id="0"/>
      <w:r>
        <w:t xml:space="preserve">4. </w:t>
      </w:r>
      <w:proofErr w:type="gramStart"/>
      <w:r w:rsidRPr="001D275E">
        <w:t>Associations of personality traits and facets with</w:t>
      </w:r>
      <w:r>
        <w:t xml:space="preserve"> accelerometer-assessed moderate-to-vigorous physical activity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993"/>
        <w:gridCol w:w="1529"/>
        <w:gridCol w:w="1270"/>
      </w:tblGrid>
      <w:tr w:rsidR="00A4338B" w:rsidRPr="00945E33" w:rsidTr="00D71D06">
        <w:trPr>
          <w:trHeight w:val="239"/>
        </w:trPr>
        <w:tc>
          <w:tcPr>
            <w:tcW w:w="5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M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M2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single" w:sz="4" w:space="0" w:color="auto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euroticism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8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2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xtravers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6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pen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8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greeable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2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onscientiousnes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6</w:t>
            </w:r>
          </w:p>
        </w:tc>
      </w:tr>
      <w:tr w:rsidR="00A4338B" w:rsidRPr="00945E33" w:rsidTr="00D71D06">
        <w:trPr>
          <w:trHeight w:val="53"/>
        </w:trPr>
        <w:tc>
          <w:tcPr>
            <w:tcW w:w="599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1 Anxiety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2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2 Angry Hostilit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0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3 Depress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2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4 Self-Conscious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0</w:t>
            </w:r>
          </w:p>
        </w:tc>
      </w:tr>
      <w:tr w:rsidR="00A4338B" w:rsidRPr="00945E33" w:rsidTr="00D71D06">
        <w:trPr>
          <w:trHeight w:val="8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5 Impulsive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2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N6 Vulnerability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4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1 Warmth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1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10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2 Gregarious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5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3 Assertive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5</w:t>
            </w:r>
          </w:p>
        </w:tc>
      </w:tr>
      <w:tr w:rsidR="00A4338B" w:rsidRPr="00945E33" w:rsidTr="00D71D06">
        <w:trPr>
          <w:trHeight w:val="137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4 Activit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2</w:t>
            </w:r>
          </w:p>
        </w:tc>
      </w:tr>
      <w:tr w:rsidR="00A4338B" w:rsidRPr="00945E33" w:rsidTr="00D71D06">
        <w:trPr>
          <w:trHeight w:val="176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5 Excitement Seeki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3</w:t>
            </w:r>
          </w:p>
        </w:tc>
      </w:tr>
      <w:tr w:rsidR="00A4338B" w:rsidRPr="00945E33" w:rsidTr="00D71D06">
        <w:trPr>
          <w:trHeight w:val="69"/>
        </w:trPr>
        <w:tc>
          <w:tcPr>
            <w:tcW w:w="599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E6 Positive Emotion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4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1 Fantasy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5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2 Aesthetic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8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3 Feeling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13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4 Action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1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5 Idea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1</w:t>
            </w:r>
          </w:p>
        </w:tc>
      </w:tr>
      <w:tr w:rsidR="00A4338B" w:rsidRPr="00945E33" w:rsidTr="00D71D06">
        <w:trPr>
          <w:trHeight w:val="242"/>
        </w:trPr>
        <w:tc>
          <w:tcPr>
            <w:tcW w:w="599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O6 Value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2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1 Trus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</w:tr>
      <w:tr w:rsidR="00A4338B" w:rsidRPr="00945E33" w:rsidTr="00D71D06">
        <w:trPr>
          <w:trHeight w:val="147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2 Straightforward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5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3 Altruis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4 Complian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5 Modest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1</w:t>
            </w:r>
          </w:p>
        </w:tc>
      </w:tr>
      <w:tr w:rsidR="00A4338B" w:rsidRPr="00945E33" w:rsidTr="00D71D06">
        <w:trPr>
          <w:trHeight w:val="137"/>
        </w:trPr>
        <w:tc>
          <w:tcPr>
            <w:tcW w:w="599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A6 Tender-mindednes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5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1 Competenc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5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2 Ord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4</w:t>
            </w:r>
          </w:p>
        </w:tc>
      </w:tr>
      <w:tr w:rsidR="00A4338B" w:rsidRPr="00945E33" w:rsidTr="00D71D06">
        <w:trPr>
          <w:trHeight w:val="253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3 Dutifuln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</w:tr>
      <w:tr w:rsidR="00A4338B" w:rsidRPr="00945E33" w:rsidTr="00D71D06">
        <w:trPr>
          <w:trHeight w:val="147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4 Achievement-Strivi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7</w:t>
            </w:r>
          </w:p>
        </w:tc>
      </w:tr>
      <w:tr w:rsidR="00A4338B" w:rsidRPr="00945E33" w:rsidTr="00D71D06">
        <w:trPr>
          <w:trHeight w:val="208"/>
        </w:trPr>
        <w:tc>
          <w:tcPr>
            <w:tcW w:w="5993" w:type="dxa"/>
            <w:tcBorders>
              <w:top w:val="nil"/>
              <w:bottom w:val="nil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5 Self-Disciplin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1</w:t>
            </w:r>
          </w:p>
        </w:tc>
      </w:tr>
      <w:tr w:rsidR="00A4338B" w:rsidRPr="00945E33" w:rsidTr="00D71D06">
        <w:trPr>
          <w:trHeight w:val="239"/>
        </w:trPr>
        <w:tc>
          <w:tcPr>
            <w:tcW w:w="599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C6 Deliberat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.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338B" w:rsidRPr="00945E33" w:rsidRDefault="00A4338B" w:rsidP="00D71D06">
            <w:pPr>
              <w:spacing w:line="240" w:lineRule="auto"/>
              <w:rPr>
                <w:sz w:val="22"/>
                <w:szCs w:val="22"/>
              </w:rPr>
            </w:pPr>
            <w:r w:rsidRPr="00945E33">
              <w:rPr>
                <w:sz w:val="22"/>
                <w:szCs w:val="22"/>
              </w:rPr>
              <w:t>-.03</w:t>
            </w:r>
          </w:p>
        </w:tc>
      </w:tr>
    </w:tbl>
    <w:p w:rsidR="00A4338B" w:rsidRDefault="00A4338B" w:rsidP="00A4338B">
      <w:pPr>
        <w:spacing w:line="240" w:lineRule="auto"/>
      </w:pPr>
      <w:r w:rsidRPr="001D275E">
        <w:t>Every trait and facet analyzed in the separate linear regression model; standardized beta-coefficients represented.</w:t>
      </w:r>
      <w:r>
        <w:t xml:space="preserve"> </w:t>
      </w:r>
      <w:r w:rsidRPr="001A6EC1">
        <w:t>M1</w:t>
      </w:r>
      <w:r w:rsidRPr="00C37F34">
        <w:t xml:space="preserve">= model including </w:t>
      </w:r>
      <w:r>
        <w:t>sex</w:t>
      </w:r>
      <w:r w:rsidRPr="00C37F34">
        <w:t xml:space="preserve"> and age</w:t>
      </w:r>
      <w:r>
        <w:t xml:space="preserve"> as covariates</w:t>
      </w:r>
      <w:r w:rsidRPr="00C37F34">
        <w:t>. M</w:t>
      </w:r>
      <w:r>
        <w:t>2</w:t>
      </w:r>
      <w:r w:rsidRPr="00C37F34">
        <w:t xml:space="preserve">=model including </w:t>
      </w:r>
      <w:r>
        <w:t>sex, age</w:t>
      </w:r>
      <w:r w:rsidRPr="00C37F34">
        <w:t xml:space="preserve">, </w:t>
      </w:r>
      <w:r>
        <w:t xml:space="preserve">light physical activity, </w:t>
      </w:r>
      <w:r w:rsidRPr="00C37F34">
        <w:t>education, BMI</w:t>
      </w:r>
      <w:r>
        <w:t>, diseases and intervention group.</w:t>
      </w:r>
      <w:r w:rsidRPr="00C37F34">
        <w:t xml:space="preserve"> </w:t>
      </w:r>
      <w:proofErr w:type="gramStart"/>
      <w:r w:rsidRPr="00C37F34">
        <w:t>*p&lt;.05</w:t>
      </w:r>
      <w:r>
        <w:t>.</w:t>
      </w:r>
      <w:proofErr w:type="gramEnd"/>
      <w:r w:rsidRPr="00C37F34">
        <w:t xml:space="preserve"> </w:t>
      </w:r>
    </w:p>
    <w:p w:rsidR="00D96E50" w:rsidRDefault="00D96E50"/>
    <w:sectPr w:rsidR="00D96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8B"/>
    <w:rsid w:val="000031EC"/>
    <w:rsid w:val="00003D2E"/>
    <w:rsid w:val="00007C42"/>
    <w:rsid w:val="00010A33"/>
    <w:rsid w:val="000423E4"/>
    <w:rsid w:val="00047359"/>
    <w:rsid w:val="00051752"/>
    <w:rsid w:val="0005240E"/>
    <w:rsid w:val="0005352D"/>
    <w:rsid w:val="000547E8"/>
    <w:rsid w:val="0006152E"/>
    <w:rsid w:val="000622B7"/>
    <w:rsid w:val="00063EE2"/>
    <w:rsid w:val="0006656C"/>
    <w:rsid w:val="0007369D"/>
    <w:rsid w:val="00074AFD"/>
    <w:rsid w:val="00075222"/>
    <w:rsid w:val="00076D34"/>
    <w:rsid w:val="00077092"/>
    <w:rsid w:val="000806AE"/>
    <w:rsid w:val="00084576"/>
    <w:rsid w:val="0008585F"/>
    <w:rsid w:val="0008646D"/>
    <w:rsid w:val="000902F9"/>
    <w:rsid w:val="00095AB2"/>
    <w:rsid w:val="00097D20"/>
    <w:rsid w:val="000A5B42"/>
    <w:rsid w:val="000B168B"/>
    <w:rsid w:val="000B5111"/>
    <w:rsid w:val="000B5F46"/>
    <w:rsid w:val="000C086D"/>
    <w:rsid w:val="000C318F"/>
    <w:rsid w:val="000D0004"/>
    <w:rsid w:val="000D10CF"/>
    <w:rsid w:val="000D1C25"/>
    <w:rsid w:val="000D727D"/>
    <w:rsid w:val="000E45B2"/>
    <w:rsid w:val="000E4F3E"/>
    <w:rsid w:val="000F316C"/>
    <w:rsid w:val="000F40F3"/>
    <w:rsid w:val="000F6884"/>
    <w:rsid w:val="00100889"/>
    <w:rsid w:val="00105AB1"/>
    <w:rsid w:val="00105C66"/>
    <w:rsid w:val="00113605"/>
    <w:rsid w:val="00122D43"/>
    <w:rsid w:val="00142636"/>
    <w:rsid w:val="001452DD"/>
    <w:rsid w:val="00145600"/>
    <w:rsid w:val="00150FD2"/>
    <w:rsid w:val="00161C4F"/>
    <w:rsid w:val="00162126"/>
    <w:rsid w:val="00162FE0"/>
    <w:rsid w:val="00170DC5"/>
    <w:rsid w:val="0018077B"/>
    <w:rsid w:val="00180E4D"/>
    <w:rsid w:val="00183279"/>
    <w:rsid w:val="001865D5"/>
    <w:rsid w:val="001878C9"/>
    <w:rsid w:val="001900D9"/>
    <w:rsid w:val="001919D0"/>
    <w:rsid w:val="001A290C"/>
    <w:rsid w:val="001A31E8"/>
    <w:rsid w:val="001A76C5"/>
    <w:rsid w:val="001C2EE1"/>
    <w:rsid w:val="001C4201"/>
    <w:rsid w:val="001D1CB7"/>
    <w:rsid w:val="001D4654"/>
    <w:rsid w:val="001D639E"/>
    <w:rsid w:val="001E2AF5"/>
    <w:rsid w:val="001E3861"/>
    <w:rsid w:val="001E4CD2"/>
    <w:rsid w:val="001F2ED3"/>
    <w:rsid w:val="001F2EF6"/>
    <w:rsid w:val="001F7AA4"/>
    <w:rsid w:val="0021533D"/>
    <w:rsid w:val="00215B14"/>
    <w:rsid w:val="002227AB"/>
    <w:rsid w:val="00226C4C"/>
    <w:rsid w:val="00232002"/>
    <w:rsid w:val="00232761"/>
    <w:rsid w:val="00234732"/>
    <w:rsid w:val="002371B0"/>
    <w:rsid w:val="00237FAB"/>
    <w:rsid w:val="00241087"/>
    <w:rsid w:val="00241770"/>
    <w:rsid w:val="0024236F"/>
    <w:rsid w:val="00246485"/>
    <w:rsid w:val="00247A63"/>
    <w:rsid w:val="00252CA7"/>
    <w:rsid w:val="00253609"/>
    <w:rsid w:val="00253D3F"/>
    <w:rsid w:val="002549D3"/>
    <w:rsid w:val="00255C30"/>
    <w:rsid w:val="00256715"/>
    <w:rsid w:val="00256ACA"/>
    <w:rsid w:val="002747B9"/>
    <w:rsid w:val="00274F7A"/>
    <w:rsid w:val="002803F2"/>
    <w:rsid w:val="00280F5F"/>
    <w:rsid w:val="00283689"/>
    <w:rsid w:val="00293037"/>
    <w:rsid w:val="002A244D"/>
    <w:rsid w:val="002B0352"/>
    <w:rsid w:val="002B5A99"/>
    <w:rsid w:val="002C091C"/>
    <w:rsid w:val="002C3C40"/>
    <w:rsid w:val="002D0A54"/>
    <w:rsid w:val="002D0D63"/>
    <w:rsid w:val="002D39DD"/>
    <w:rsid w:val="002E67C2"/>
    <w:rsid w:val="002F060C"/>
    <w:rsid w:val="002F0792"/>
    <w:rsid w:val="00301CC0"/>
    <w:rsid w:val="003071C6"/>
    <w:rsid w:val="0032081A"/>
    <w:rsid w:val="003225DF"/>
    <w:rsid w:val="00322C95"/>
    <w:rsid w:val="00345A88"/>
    <w:rsid w:val="0034713B"/>
    <w:rsid w:val="00347CE6"/>
    <w:rsid w:val="00351028"/>
    <w:rsid w:val="00353C37"/>
    <w:rsid w:val="00355660"/>
    <w:rsid w:val="00360744"/>
    <w:rsid w:val="00371743"/>
    <w:rsid w:val="00395088"/>
    <w:rsid w:val="003A55DB"/>
    <w:rsid w:val="003A64A6"/>
    <w:rsid w:val="003A6691"/>
    <w:rsid w:val="003A7362"/>
    <w:rsid w:val="003B2851"/>
    <w:rsid w:val="003B2F29"/>
    <w:rsid w:val="003C13A4"/>
    <w:rsid w:val="003D35E0"/>
    <w:rsid w:val="003D4ADD"/>
    <w:rsid w:val="003D6553"/>
    <w:rsid w:val="003E72E1"/>
    <w:rsid w:val="003F07B2"/>
    <w:rsid w:val="003F2F27"/>
    <w:rsid w:val="003F3165"/>
    <w:rsid w:val="003F362D"/>
    <w:rsid w:val="003F3AB2"/>
    <w:rsid w:val="003F3B91"/>
    <w:rsid w:val="003F3C4F"/>
    <w:rsid w:val="0040008A"/>
    <w:rsid w:val="004012A9"/>
    <w:rsid w:val="00404D94"/>
    <w:rsid w:val="0040504F"/>
    <w:rsid w:val="00412D4E"/>
    <w:rsid w:val="0042147C"/>
    <w:rsid w:val="00421BB1"/>
    <w:rsid w:val="00423621"/>
    <w:rsid w:val="00425ECF"/>
    <w:rsid w:val="004269BB"/>
    <w:rsid w:val="00435E55"/>
    <w:rsid w:val="00440B23"/>
    <w:rsid w:val="004417AF"/>
    <w:rsid w:val="00443B57"/>
    <w:rsid w:val="00446AB7"/>
    <w:rsid w:val="00451B46"/>
    <w:rsid w:val="0045562C"/>
    <w:rsid w:val="00460C52"/>
    <w:rsid w:val="00464FF2"/>
    <w:rsid w:val="0046586A"/>
    <w:rsid w:val="00466C0F"/>
    <w:rsid w:val="004735DF"/>
    <w:rsid w:val="00477537"/>
    <w:rsid w:val="00480164"/>
    <w:rsid w:val="00481550"/>
    <w:rsid w:val="004904A6"/>
    <w:rsid w:val="00492C8A"/>
    <w:rsid w:val="004A1FED"/>
    <w:rsid w:val="004A250B"/>
    <w:rsid w:val="004A4539"/>
    <w:rsid w:val="004B1CD6"/>
    <w:rsid w:val="004B25B7"/>
    <w:rsid w:val="004B2BED"/>
    <w:rsid w:val="004B2D40"/>
    <w:rsid w:val="004B40ED"/>
    <w:rsid w:val="004B5EC1"/>
    <w:rsid w:val="004B637C"/>
    <w:rsid w:val="004B679D"/>
    <w:rsid w:val="004C360B"/>
    <w:rsid w:val="004C5758"/>
    <w:rsid w:val="004D0685"/>
    <w:rsid w:val="004E24C0"/>
    <w:rsid w:val="004F0248"/>
    <w:rsid w:val="004F0757"/>
    <w:rsid w:val="005040CC"/>
    <w:rsid w:val="00505F80"/>
    <w:rsid w:val="0050617C"/>
    <w:rsid w:val="00506F88"/>
    <w:rsid w:val="00507709"/>
    <w:rsid w:val="005078CD"/>
    <w:rsid w:val="005176D0"/>
    <w:rsid w:val="005279B0"/>
    <w:rsid w:val="005325E1"/>
    <w:rsid w:val="00532A6F"/>
    <w:rsid w:val="005436CB"/>
    <w:rsid w:val="005446BE"/>
    <w:rsid w:val="005464F0"/>
    <w:rsid w:val="0055541E"/>
    <w:rsid w:val="0055666F"/>
    <w:rsid w:val="00562407"/>
    <w:rsid w:val="005625BE"/>
    <w:rsid w:val="005639B8"/>
    <w:rsid w:val="00563BB5"/>
    <w:rsid w:val="00564994"/>
    <w:rsid w:val="00571100"/>
    <w:rsid w:val="005718ED"/>
    <w:rsid w:val="005864AE"/>
    <w:rsid w:val="0059113F"/>
    <w:rsid w:val="00592A22"/>
    <w:rsid w:val="00593D24"/>
    <w:rsid w:val="00593DED"/>
    <w:rsid w:val="00595BB1"/>
    <w:rsid w:val="00595E75"/>
    <w:rsid w:val="005B246E"/>
    <w:rsid w:val="005B4F43"/>
    <w:rsid w:val="005B59CB"/>
    <w:rsid w:val="005B7CEB"/>
    <w:rsid w:val="005C4321"/>
    <w:rsid w:val="005C6CA3"/>
    <w:rsid w:val="005D770E"/>
    <w:rsid w:val="005F060B"/>
    <w:rsid w:val="005F5EFA"/>
    <w:rsid w:val="00605D5E"/>
    <w:rsid w:val="00611509"/>
    <w:rsid w:val="006125C8"/>
    <w:rsid w:val="00614FB1"/>
    <w:rsid w:val="00617FBC"/>
    <w:rsid w:val="00622476"/>
    <w:rsid w:val="0062314B"/>
    <w:rsid w:val="00626193"/>
    <w:rsid w:val="006303A8"/>
    <w:rsid w:val="006368D9"/>
    <w:rsid w:val="006407A5"/>
    <w:rsid w:val="00645041"/>
    <w:rsid w:val="0064548E"/>
    <w:rsid w:val="00646451"/>
    <w:rsid w:val="00651288"/>
    <w:rsid w:val="00653C44"/>
    <w:rsid w:val="00654681"/>
    <w:rsid w:val="00656E89"/>
    <w:rsid w:val="00663381"/>
    <w:rsid w:val="00665595"/>
    <w:rsid w:val="00665E02"/>
    <w:rsid w:val="0067600B"/>
    <w:rsid w:val="0067623E"/>
    <w:rsid w:val="00676360"/>
    <w:rsid w:val="00692F25"/>
    <w:rsid w:val="006934CD"/>
    <w:rsid w:val="00697E53"/>
    <w:rsid w:val="006B47FD"/>
    <w:rsid w:val="006B6B16"/>
    <w:rsid w:val="006B700F"/>
    <w:rsid w:val="006C0A18"/>
    <w:rsid w:val="006C7062"/>
    <w:rsid w:val="006D35EB"/>
    <w:rsid w:val="006D3607"/>
    <w:rsid w:val="006D6108"/>
    <w:rsid w:val="006E074C"/>
    <w:rsid w:val="006F1C60"/>
    <w:rsid w:val="006F2E05"/>
    <w:rsid w:val="006F6D04"/>
    <w:rsid w:val="006F7462"/>
    <w:rsid w:val="007001CB"/>
    <w:rsid w:val="00704BF8"/>
    <w:rsid w:val="00707294"/>
    <w:rsid w:val="007142AA"/>
    <w:rsid w:val="00715F01"/>
    <w:rsid w:val="007205F5"/>
    <w:rsid w:val="00724A63"/>
    <w:rsid w:val="00725142"/>
    <w:rsid w:val="007269BF"/>
    <w:rsid w:val="007405D9"/>
    <w:rsid w:val="0075560D"/>
    <w:rsid w:val="0075652C"/>
    <w:rsid w:val="0076335A"/>
    <w:rsid w:val="007761D6"/>
    <w:rsid w:val="007939FE"/>
    <w:rsid w:val="00797991"/>
    <w:rsid w:val="007A3DC2"/>
    <w:rsid w:val="007A6F0F"/>
    <w:rsid w:val="007B6E56"/>
    <w:rsid w:val="007B71E9"/>
    <w:rsid w:val="007C2B1B"/>
    <w:rsid w:val="007C5597"/>
    <w:rsid w:val="007D12DD"/>
    <w:rsid w:val="007D6CB2"/>
    <w:rsid w:val="007D7537"/>
    <w:rsid w:val="007E08C2"/>
    <w:rsid w:val="007E0AE7"/>
    <w:rsid w:val="007F3AA5"/>
    <w:rsid w:val="007F61C1"/>
    <w:rsid w:val="00804476"/>
    <w:rsid w:val="0080537D"/>
    <w:rsid w:val="00805CE9"/>
    <w:rsid w:val="00813A24"/>
    <w:rsid w:val="0082328A"/>
    <w:rsid w:val="00832C59"/>
    <w:rsid w:val="008415E8"/>
    <w:rsid w:val="008426B8"/>
    <w:rsid w:val="00845A44"/>
    <w:rsid w:val="00857431"/>
    <w:rsid w:val="00862259"/>
    <w:rsid w:val="008658E2"/>
    <w:rsid w:val="0087238B"/>
    <w:rsid w:val="00883FE3"/>
    <w:rsid w:val="008873F1"/>
    <w:rsid w:val="00890D96"/>
    <w:rsid w:val="00897866"/>
    <w:rsid w:val="008A09B6"/>
    <w:rsid w:val="008A3B72"/>
    <w:rsid w:val="008A3BF0"/>
    <w:rsid w:val="008A4817"/>
    <w:rsid w:val="008A50C0"/>
    <w:rsid w:val="008B0604"/>
    <w:rsid w:val="008B3014"/>
    <w:rsid w:val="008B3F5D"/>
    <w:rsid w:val="008B7FBC"/>
    <w:rsid w:val="008C086C"/>
    <w:rsid w:val="008C30F2"/>
    <w:rsid w:val="008D672D"/>
    <w:rsid w:val="008E17AC"/>
    <w:rsid w:val="008E5F44"/>
    <w:rsid w:val="008E77B1"/>
    <w:rsid w:val="008F296F"/>
    <w:rsid w:val="008F32C2"/>
    <w:rsid w:val="008F4493"/>
    <w:rsid w:val="008F453A"/>
    <w:rsid w:val="008F45CB"/>
    <w:rsid w:val="00903D86"/>
    <w:rsid w:val="009041AC"/>
    <w:rsid w:val="009047F2"/>
    <w:rsid w:val="00905BDB"/>
    <w:rsid w:val="00916933"/>
    <w:rsid w:val="00925D59"/>
    <w:rsid w:val="00931629"/>
    <w:rsid w:val="0093482D"/>
    <w:rsid w:val="00940505"/>
    <w:rsid w:val="00941756"/>
    <w:rsid w:val="009421FB"/>
    <w:rsid w:val="0094345B"/>
    <w:rsid w:val="009448BA"/>
    <w:rsid w:val="00955025"/>
    <w:rsid w:val="0095596D"/>
    <w:rsid w:val="00957E6D"/>
    <w:rsid w:val="00960606"/>
    <w:rsid w:val="00964ED1"/>
    <w:rsid w:val="00967939"/>
    <w:rsid w:val="00967B83"/>
    <w:rsid w:val="009723AF"/>
    <w:rsid w:val="0097379F"/>
    <w:rsid w:val="00975D85"/>
    <w:rsid w:val="00985FDD"/>
    <w:rsid w:val="00990EDB"/>
    <w:rsid w:val="00994B67"/>
    <w:rsid w:val="00994B97"/>
    <w:rsid w:val="0099524F"/>
    <w:rsid w:val="00996947"/>
    <w:rsid w:val="00997EE6"/>
    <w:rsid w:val="009A11EF"/>
    <w:rsid w:val="009A76A1"/>
    <w:rsid w:val="009B27A9"/>
    <w:rsid w:val="009B3ACF"/>
    <w:rsid w:val="009C0560"/>
    <w:rsid w:val="009C0EE3"/>
    <w:rsid w:val="009C7572"/>
    <w:rsid w:val="009C7BA1"/>
    <w:rsid w:val="009D0185"/>
    <w:rsid w:val="009D1BCF"/>
    <w:rsid w:val="009E0353"/>
    <w:rsid w:val="009E4213"/>
    <w:rsid w:val="009E69A6"/>
    <w:rsid w:val="009E6C82"/>
    <w:rsid w:val="009E7100"/>
    <w:rsid w:val="009F19A3"/>
    <w:rsid w:val="009F4D08"/>
    <w:rsid w:val="009F631C"/>
    <w:rsid w:val="009F6448"/>
    <w:rsid w:val="009F78B5"/>
    <w:rsid w:val="00A00074"/>
    <w:rsid w:val="00A013EB"/>
    <w:rsid w:val="00A017E7"/>
    <w:rsid w:val="00A02DCA"/>
    <w:rsid w:val="00A038EF"/>
    <w:rsid w:val="00A10482"/>
    <w:rsid w:val="00A13449"/>
    <w:rsid w:val="00A15847"/>
    <w:rsid w:val="00A23CA4"/>
    <w:rsid w:val="00A242F5"/>
    <w:rsid w:val="00A26503"/>
    <w:rsid w:val="00A33896"/>
    <w:rsid w:val="00A359F2"/>
    <w:rsid w:val="00A4338B"/>
    <w:rsid w:val="00A52CE1"/>
    <w:rsid w:val="00A56B3F"/>
    <w:rsid w:val="00A61202"/>
    <w:rsid w:val="00A631FC"/>
    <w:rsid w:val="00A63B9A"/>
    <w:rsid w:val="00A658FE"/>
    <w:rsid w:val="00A80CF7"/>
    <w:rsid w:val="00A8525F"/>
    <w:rsid w:val="00A8780E"/>
    <w:rsid w:val="00A91EEC"/>
    <w:rsid w:val="00A95D2C"/>
    <w:rsid w:val="00A965C0"/>
    <w:rsid w:val="00AA2D76"/>
    <w:rsid w:val="00AA3640"/>
    <w:rsid w:val="00AA4F09"/>
    <w:rsid w:val="00AA6BB3"/>
    <w:rsid w:val="00AA7951"/>
    <w:rsid w:val="00AB0A6A"/>
    <w:rsid w:val="00AB2174"/>
    <w:rsid w:val="00AC2E70"/>
    <w:rsid w:val="00AC5E6A"/>
    <w:rsid w:val="00AD11B8"/>
    <w:rsid w:val="00AD3900"/>
    <w:rsid w:val="00AD3A2E"/>
    <w:rsid w:val="00AD759E"/>
    <w:rsid w:val="00AE0DCD"/>
    <w:rsid w:val="00AF157C"/>
    <w:rsid w:val="00AF7C5A"/>
    <w:rsid w:val="00B00E8C"/>
    <w:rsid w:val="00B02214"/>
    <w:rsid w:val="00B0253C"/>
    <w:rsid w:val="00B2292B"/>
    <w:rsid w:val="00B2490C"/>
    <w:rsid w:val="00B25D34"/>
    <w:rsid w:val="00B30F03"/>
    <w:rsid w:val="00B36300"/>
    <w:rsid w:val="00B5055A"/>
    <w:rsid w:val="00B52CD0"/>
    <w:rsid w:val="00B52CD9"/>
    <w:rsid w:val="00B6077D"/>
    <w:rsid w:val="00B62C5E"/>
    <w:rsid w:val="00B636EB"/>
    <w:rsid w:val="00B7304F"/>
    <w:rsid w:val="00B73501"/>
    <w:rsid w:val="00B746A0"/>
    <w:rsid w:val="00B74E2C"/>
    <w:rsid w:val="00B75132"/>
    <w:rsid w:val="00B77C0F"/>
    <w:rsid w:val="00B83982"/>
    <w:rsid w:val="00B876D9"/>
    <w:rsid w:val="00B87AAB"/>
    <w:rsid w:val="00B90E1A"/>
    <w:rsid w:val="00B93536"/>
    <w:rsid w:val="00B974F7"/>
    <w:rsid w:val="00BA4924"/>
    <w:rsid w:val="00BA53FB"/>
    <w:rsid w:val="00BC183C"/>
    <w:rsid w:val="00BC4C3E"/>
    <w:rsid w:val="00BC7699"/>
    <w:rsid w:val="00BD355D"/>
    <w:rsid w:val="00BD6B40"/>
    <w:rsid w:val="00BE0EDD"/>
    <w:rsid w:val="00BE1EE3"/>
    <w:rsid w:val="00BE260C"/>
    <w:rsid w:val="00BE2A23"/>
    <w:rsid w:val="00BE3843"/>
    <w:rsid w:val="00BE5845"/>
    <w:rsid w:val="00BF01B5"/>
    <w:rsid w:val="00BF2D96"/>
    <w:rsid w:val="00BF6974"/>
    <w:rsid w:val="00C02BC2"/>
    <w:rsid w:val="00C0613E"/>
    <w:rsid w:val="00C10275"/>
    <w:rsid w:val="00C12993"/>
    <w:rsid w:val="00C1306C"/>
    <w:rsid w:val="00C15612"/>
    <w:rsid w:val="00C15FD3"/>
    <w:rsid w:val="00C273DE"/>
    <w:rsid w:val="00C31D79"/>
    <w:rsid w:val="00C34190"/>
    <w:rsid w:val="00C3449F"/>
    <w:rsid w:val="00C3464F"/>
    <w:rsid w:val="00C51591"/>
    <w:rsid w:val="00C54C53"/>
    <w:rsid w:val="00C554D7"/>
    <w:rsid w:val="00C56C65"/>
    <w:rsid w:val="00C70737"/>
    <w:rsid w:val="00C7244E"/>
    <w:rsid w:val="00C77A33"/>
    <w:rsid w:val="00C8055C"/>
    <w:rsid w:val="00C8333A"/>
    <w:rsid w:val="00C859D1"/>
    <w:rsid w:val="00C8603B"/>
    <w:rsid w:val="00C869E0"/>
    <w:rsid w:val="00C94931"/>
    <w:rsid w:val="00CB28ED"/>
    <w:rsid w:val="00CB45FB"/>
    <w:rsid w:val="00CC0D50"/>
    <w:rsid w:val="00CC4A58"/>
    <w:rsid w:val="00CC7BB6"/>
    <w:rsid w:val="00CD66FA"/>
    <w:rsid w:val="00CE38F1"/>
    <w:rsid w:val="00D01753"/>
    <w:rsid w:val="00D03F86"/>
    <w:rsid w:val="00D051BD"/>
    <w:rsid w:val="00D05683"/>
    <w:rsid w:val="00D14A16"/>
    <w:rsid w:val="00D17F07"/>
    <w:rsid w:val="00D210C1"/>
    <w:rsid w:val="00D22A56"/>
    <w:rsid w:val="00D30548"/>
    <w:rsid w:val="00D32BFC"/>
    <w:rsid w:val="00D34755"/>
    <w:rsid w:val="00D3513D"/>
    <w:rsid w:val="00D44722"/>
    <w:rsid w:val="00D464AB"/>
    <w:rsid w:val="00D46762"/>
    <w:rsid w:val="00D51CAC"/>
    <w:rsid w:val="00D52F7C"/>
    <w:rsid w:val="00D55DD6"/>
    <w:rsid w:val="00D57BF9"/>
    <w:rsid w:val="00D60E83"/>
    <w:rsid w:val="00D62CB5"/>
    <w:rsid w:val="00D65DBA"/>
    <w:rsid w:val="00D70209"/>
    <w:rsid w:val="00D73D29"/>
    <w:rsid w:val="00D87129"/>
    <w:rsid w:val="00D911ED"/>
    <w:rsid w:val="00D948A9"/>
    <w:rsid w:val="00D96E50"/>
    <w:rsid w:val="00DA2156"/>
    <w:rsid w:val="00DA3217"/>
    <w:rsid w:val="00DA34AD"/>
    <w:rsid w:val="00DA6436"/>
    <w:rsid w:val="00DB190F"/>
    <w:rsid w:val="00DB205B"/>
    <w:rsid w:val="00DC2185"/>
    <w:rsid w:val="00DC7898"/>
    <w:rsid w:val="00DC793C"/>
    <w:rsid w:val="00DD25DD"/>
    <w:rsid w:val="00DD3360"/>
    <w:rsid w:val="00DD5863"/>
    <w:rsid w:val="00DD6467"/>
    <w:rsid w:val="00DD69D3"/>
    <w:rsid w:val="00DD75A5"/>
    <w:rsid w:val="00DE2314"/>
    <w:rsid w:val="00DE3BB3"/>
    <w:rsid w:val="00DE3D6C"/>
    <w:rsid w:val="00DE55EE"/>
    <w:rsid w:val="00DF3AA3"/>
    <w:rsid w:val="00DF6E2D"/>
    <w:rsid w:val="00E00DF4"/>
    <w:rsid w:val="00E03C4D"/>
    <w:rsid w:val="00E06BAF"/>
    <w:rsid w:val="00E0702D"/>
    <w:rsid w:val="00E0710A"/>
    <w:rsid w:val="00E07A4B"/>
    <w:rsid w:val="00E16C88"/>
    <w:rsid w:val="00E21D4F"/>
    <w:rsid w:val="00E2344A"/>
    <w:rsid w:val="00E316B1"/>
    <w:rsid w:val="00E32042"/>
    <w:rsid w:val="00E43D3C"/>
    <w:rsid w:val="00E45CC3"/>
    <w:rsid w:val="00E5561D"/>
    <w:rsid w:val="00E5713A"/>
    <w:rsid w:val="00E57850"/>
    <w:rsid w:val="00E62B5D"/>
    <w:rsid w:val="00E62BD1"/>
    <w:rsid w:val="00E65D96"/>
    <w:rsid w:val="00E701B5"/>
    <w:rsid w:val="00E724FA"/>
    <w:rsid w:val="00E73784"/>
    <w:rsid w:val="00E745D3"/>
    <w:rsid w:val="00E84608"/>
    <w:rsid w:val="00E87719"/>
    <w:rsid w:val="00E9061A"/>
    <w:rsid w:val="00E9101C"/>
    <w:rsid w:val="00E926FB"/>
    <w:rsid w:val="00E932D1"/>
    <w:rsid w:val="00E93B81"/>
    <w:rsid w:val="00E9501B"/>
    <w:rsid w:val="00E97E7F"/>
    <w:rsid w:val="00EA39B7"/>
    <w:rsid w:val="00EA49BC"/>
    <w:rsid w:val="00EA4A35"/>
    <w:rsid w:val="00EB18FD"/>
    <w:rsid w:val="00EB36E7"/>
    <w:rsid w:val="00EB5E26"/>
    <w:rsid w:val="00EC14BF"/>
    <w:rsid w:val="00EC2D36"/>
    <w:rsid w:val="00ED2B76"/>
    <w:rsid w:val="00EE353D"/>
    <w:rsid w:val="00EE7610"/>
    <w:rsid w:val="00F00E03"/>
    <w:rsid w:val="00F13E3A"/>
    <w:rsid w:val="00F22CC5"/>
    <w:rsid w:val="00F3548F"/>
    <w:rsid w:val="00F420D0"/>
    <w:rsid w:val="00F43D7A"/>
    <w:rsid w:val="00F45076"/>
    <w:rsid w:val="00F47DB1"/>
    <w:rsid w:val="00F47DB7"/>
    <w:rsid w:val="00F71A5A"/>
    <w:rsid w:val="00F72F30"/>
    <w:rsid w:val="00F75DB1"/>
    <w:rsid w:val="00F773A9"/>
    <w:rsid w:val="00F77F7C"/>
    <w:rsid w:val="00F80845"/>
    <w:rsid w:val="00F864DF"/>
    <w:rsid w:val="00F86DA5"/>
    <w:rsid w:val="00F90885"/>
    <w:rsid w:val="00F974EA"/>
    <w:rsid w:val="00FA36EA"/>
    <w:rsid w:val="00FA572A"/>
    <w:rsid w:val="00FB4198"/>
    <w:rsid w:val="00FB5D7C"/>
    <w:rsid w:val="00FC1F36"/>
    <w:rsid w:val="00FC4ACB"/>
    <w:rsid w:val="00FC52E6"/>
    <w:rsid w:val="00FC57BB"/>
    <w:rsid w:val="00FC61BE"/>
    <w:rsid w:val="00FD3A2A"/>
    <w:rsid w:val="00FD5297"/>
    <w:rsid w:val="00FD741F"/>
    <w:rsid w:val="00FE37BF"/>
    <w:rsid w:val="00FE56FC"/>
    <w:rsid w:val="00FF5494"/>
    <w:rsid w:val="00FF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32394"/>
  <w15:chartTrackingRefBased/>
  <w15:docId w15:val="{2AB42F3C-7C93-47AA-97C0-89873628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38B"/>
    <w:pPr>
      <w:spacing w:line="48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3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Kekäläinen, Tiia</cp:lastModifiedBy>
  <cp:revision>2</cp:revision>
  <dcterms:created xsi:type="dcterms:W3CDTF">2020-02-17T11:51:00Z</dcterms:created>
  <dcterms:modified xsi:type="dcterms:W3CDTF">2020-02-17T13:53:00Z</dcterms:modified>
</cp:coreProperties>
</file>